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1AE2" w:rsidRDefault="00CC1AE2" w:rsidP="00DC372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16"/>
          <w:szCs w:val="16"/>
        </w:rPr>
      </w:pPr>
    </w:p>
    <w:tbl>
      <w:tblPr>
        <w:tblpPr w:leftFromText="180" w:rightFromText="180" w:vertAnchor="text" w:horzAnchor="margin" w:tblpXSpec="center" w:tblpY="203"/>
        <w:tblW w:w="14668" w:type="dxa"/>
        <w:tblLook w:val="04A0" w:firstRow="1" w:lastRow="0" w:firstColumn="1" w:lastColumn="0" w:noHBand="0" w:noVBand="1"/>
      </w:tblPr>
      <w:tblGrid>
        <w:gridCol w:w="1095"/>
        <w:gridCol w:w="821"/>
        <w:gridCol w:w="770"/>
        <w:gridCol w:w="5420"/>
        <w:gridCol w:w="820"/>
        <w:gridCol w:w="820"/>
        <w:gridCol w:w="820"/>
        <w:gridCol w:w="820"/>
        <w:gridCol w:w="820"/>
        <w:gridCol w:w="820"/>
        <w:gridCol w:w="820"/>
        <w:gridCol w:w="822"/>
      </w:tblGrid>
      <w:tr w:rsidR="00CC1AE2" w:rsidRPr="00DC372E" w:rsidTr="00CC1AE2">
        <w:trPr>
          <w:trHeight w:val="64"/>
        </w:trPr>
        <w:tc>
          <w:tcPr>
            <w:tcW w:w="81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340" w:rsidRDefault="00AD3340" w:rsidP="0044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  <w:p w:rsidR="00CC1AE2" w:rsidRPr="004403AD" w:rsidRDefault="00CC1AE2" w:rsidP="0044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2F6F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Table 1 </w:t>
            </w:r>
            <w:r w:rsidR="004403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–</w:t>
            </w:r>
            <w:r w:rsidRPr="002F6F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Peptide array</w:t>
            </w:r>
            <w:r w:rsidR="004403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data for </w:t>
            </w:r>
            <w:r w:rsidRPr="002F6F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CSN</w:t>
            </w:r>
            <w:r w:rsidRPr="002F6F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WT</w:t>
            </w:r>
            <w:r w:rsidR="004403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4403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sed in Fig.3.</w:t>
            </w:r>
          </w:p>
        </w:tc>
        <w:tc>
          <w:tcPr>
            <w:tcW w:w="49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tensities as fold of C-CSNAP (A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C1AE2" w:rsidRPr="00DC372E" w:rsidTr="00CC1AE2">
        <w:trPr>
          <w:trHeight w:val="22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xperiment #1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xperiment #2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xperiment #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C1AE2" w:rsidRPr="00DC372E" w:rsidTr="00CC1AE2">
        <w:trPr>
          <w:trHeight w:val="14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Residues</w:t>
            </w:r>
          </w:p>
        </w:tc>
        <w:tc>
          <w:tcPr>
            <w:tcW w:w="77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Position</w:t>
            </w:r>
          </w:p>
        </w:tc>
        <w:tc>
          <w:tcPr>
            <w:tcW w:w="54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sequenc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lef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righ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lef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righ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lef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right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verage fold change</w:t>
            </w:r>
          </w:p>
        </w:tc>
        <w:tc>
          <w:tcPr>
            <w:tcW w:w="82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0000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standard error</w:t>
            </w:r>
          </w:p>
        </w:tc>
      </w:tr>
      <w:tr w:rsidR="00CC1AE2" w:rsidRPr="00DC372E" w:rsidTr="00CC1AE2">
        <w:trPr>
          <w:trHeight w:val="14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Elongation</w:t>
            </w: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42-57</w:t>
            </w:r>
          </w:p>
        </w:tc>
        <w:tc>
          <w:tcPr>
            <w:tcW w:w="7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 1</w:t>
            </w:r>
          </w:p>
        </w:tc>
        <w:tc>
          <w:tcPr>
            <w:tcW w:w="54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DFEDLFDDDDIQ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82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</w:tr>
      <w:tr w:rsidR="00CC1AE2" w:rsidRPr="00DC372E" w:rsidTr="00CC1AE2">
        <w:trPr>
          <w:trHeight w:val="14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41-5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 2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FFNDFEDLFDDDDIQ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6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5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6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25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970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67</w:t>
            </w:r>
          </w:p>
        </w:tc>
      </w:tr>
      <w:tr w:rsidR="00CC1AE2" w:rsidRPr="00DC372E" w:rsidTr="00CC1AE2">
        <w:trPr>
          <w:trHeight w:val="14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40-5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 3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ADFFNDFEDLFDDDDIQ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4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7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36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32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34</w:t>
            </w:r>
          </w:p>
        </w:tc>
      </w:tr>
      <w:tr w:rsidR="00CC1AE2" w:rsidRPr="00DC372E" w:rsidTr="00CC1AE2">
        <w:trPr>
          <w:trHeight w:val="14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9-5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 4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HADFFNDFEDLFDDDDIQ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9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27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07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4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24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119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88</w:t>
            </w:r>
          </w:p>
        </w:tc>
      </w:tr>
      <w:tr w:rsidR="00CC1AE2" w:rsidRPr="00DC372E" w:rsidTr="00CC1AE2">
        <w:trPr>
          <w:trHeight w:val="14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8-5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 5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HADFFNDFEDLFDDDDIQ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8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9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6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08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2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4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142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63</w:t>
            </w:r>
          </w:p>
        </w:tc>
      </w:tr>
      <w:tr w:rsidR="00CC1AE2" w:rsidRPr="00DC372E" w:rsidTr="00CC1AE2">
        <w:trPr>
          <w:trHeight w:val="14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7-5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 6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AVHADFFNDFEDLFDDDDIQ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77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0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77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102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62</w:t>
            </w:r>
          </w:p>
        </w:tc>
      </w:tr>
      <w:tr w:rsidR="00CC1AE2" w:rsidRPr="00DC372E" w:rsidTr="00CC1AE2">
        <w:trPr>
          <w:trHeight w:val="14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6-5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 7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KAVHADFFNDFEDLFDDDDIQ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4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3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5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4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2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81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96</w:t>
            </w:r>
          </w:p>
        </w:tc>
      </w:tr>
      <w:tr w:rsidR="00CC1AE2" w:rsidRPr="00DC372E" w:rsidTr="00CC1AE2">
        <w:trPr>
          <w:trHeight w:val="14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5-5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 8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KAVHADFFNDFEDLFDDDDIQ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7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6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05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7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67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7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94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22</w:t>
            </w:r>
          </w:p>
        </w:tc>
      </w:tr>
      <w:tr w:rsidR="00CC1AE2" w:rsidRPr="00DC372E" w:rsidTr="00CC1AE2">
        <w:trPr>
          <w:trHeight w:val="14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4-5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 9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EKAVHADFFNDFEDLFDDDDIQ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6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5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6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4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4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83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76</w:t>
            </w:r>
          </w:p>
        </w:tc>
      </w:tr>
      <w:tr w:rsidR="00CC1AE2" w:rsidRPr="00DC372E" w:rsidTr="00CC1AE2">
        <w:trPr>
          <w:trHeight w:val="14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3-5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10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NEKAVHADFFNDFEDLFDDDDIQ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8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7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97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82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92</w:t>
            </w:r>
          </w:p>
        </w:tc>
      </w:tr>
      <w:tr w:rsidR="00CC1AE2" w:rsidRPr="00DC372E" w:rsidTr="00CC1AE2">
        <w:trPr>
          <w:trHeight w:val="14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2-5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11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ANEKAVHADFFNDFEDLFDDDDIQ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97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35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9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48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6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135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51</w:t>
            </w:r>
          </w:p>
        </w:tc>
      </w:tr>
      <w:tr w:rsidR="00CC1AE2" w:rsidRPr="00DC372E" w:rsidTr="00CC1AE2">
        <w:trPr>
          <w:trHeight w:val="14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1-5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12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LAANEKAVHADFFNDFEDLFDDDDIQ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7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1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9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99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997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74</w:t>
            </w:r>
          </w:p>
        </w:tc>
      </w:tr>
      <w:tr w:rsidR="00CC1AE2" w:rsidRPr="00DC372E" w:rsidTr="00CC1AE2">
        <w:trPr>
          <w:trHeight w:val="14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0-5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13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DLAANEKAVHADFFNDFEDLFDDDDIQ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27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07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66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17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18</w:t>
            </w:r>
          </w:p>
        </w:tc>
      </w:tr>
      <w:tr w:rsidR="00CC1AE2" w:rsidRPr="00DC372E" w:rsidTr="00CC1AE2">
        <w:trPr>
          <w:trHeight w:val="14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9-5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14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MDLAANEKAVHADFFNDFEDLFDDDDIQ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6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97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7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5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47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926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39</w:t>
            </w:r>
          </w:p>
        </w:tc>
      </w:tr>
      <w:tr w:rsidR="00CC1AE2" w:rsidRPr="00DC372E" w:rsidTr="00CC1AE2">
        <w:trPr>
          <w:trHeight w:val="14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8-5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15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LMDLAANEKAVHADFFNDFEDLFDDDDIQ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4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7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6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977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33</w:t>
            </w:r>
          </w:p>
        </w:tc>
      </w:tr>
      <w:tr w:rsidR="00CC1AE2" w:rsidRPr="00DC372E" w:rsidTr="00CC1AE2">
        <w:trPr>
          <w:trHeight w:val="14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7-5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16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LMDLAANEKAVHADFFNDFEDLFDDDDIQ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0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8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9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7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77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16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86</w:t>
            </w:r>
          </w:p>
        </w:tc>
      </w:tr>
      <w:tr w:rsidR="00CC1AE2" w:rsidRPr="00DC372E" w:rsidTr="00CC1AE2">
        <w:trPr>
          <w:trHeight w:val="14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6-5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17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GLLMDLAANEKAVHADFFNDFEDLFDDDDIQ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0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86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68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40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30</w:t>
            </w:r>
          </w:p>
        </w:tc>
      </w:tr>
      <w:tr w:rsidR="00CC1AE2" w:rsidRPr="00DC372E" w:rsidTr="00CC1AE2">
        <w:trPr>
          <w:trHeight w:val="14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5-5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18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GLLMDLAANEKAVHADFFNDFEDLFDDDDIQ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8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8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3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96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66</w:t>
            </w:r>
          </w:p>
        </w:tc>
      </w:tr>
      <w:tr w:rsidR="00CC1AE2" w:rsidRPr="00DC372E" w:rsidTr="00CC1AE2">
        <w:trPr>
          <w:trHeight w:val="14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4-5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19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STGLLMDLAANEKAVHADFFNDFEDLFDDDDIQ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6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36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5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5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8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817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76</w:t>
            </w:r>
          </w:p>
        </w:tc>
      </w:tr>
      <w:tr w:rsidR="00CC1AE2" w:rsidRPr="00DC372E" w:rsidTr="00CC1AE2">
        <w:trPr>
          <w:trHeight w:val="14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3-5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20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GSTGLLMDLAANEKAVHADFFNDFEDLFDDDDIQ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3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6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8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74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879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57</w:t>
            </w:r>
          </w:p>
        </w:tc>
      </w:tr>
      <w:tr w:rsidR="00CC1AE2" w:rsidRPr="00DC372E" w:rsidTr="00CC1AE2">
        <w:trPr>
          <w:trHeight w:val="14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2-5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21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GSTGLLMDLAANEKAVHADFFNDFEDLFDDDDIQ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56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5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0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991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68</w:t>
            </w:r>
          </w:p>
        </w:tc>
      </w:tr>
      <w:tr w:rsidR="00CC1AE2" w:rsidRPr="00DC372E" w:rsidTr="00CC1AE2">
        <w:trPr>
          <w:trHeight w:val="14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1-5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22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GGSTGLLMDLAANEKAVHADFFNDFEDLFDDDDIQ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75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4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4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89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75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142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40</w:t>
            </w:r>
          </w:p>
        </w:tc>
      </w:tr>
      <w:tr w:rsidR="00CC1AE2" w:rsidRPr="00DC372E" w:rsidTr="00CC1AE2">
        <w:trPr>
          <w:trHeight w:val="14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-5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23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AGGSTGLLMDLAANEKAVHADFFNDFEDLFDDDDIQ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8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5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39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7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8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1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72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50</w:t>
            </w:r>
          </w:p>
        </w:tc>
      </w:tr>
      <w:tr w:rsidR="00CC1AE2" w:rsidRPr="00DC372E" w:rsidTr="00CC1AE2">
        <w:trPr>
          <w:trHeight w:val="14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9-5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24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DEAGGSTGLLMDLAANEKAVHADFFNDFEDLFDDDDIQ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7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718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36</w:t>
            </w:r>
          </w:p>
        </w:tc>
      </w:tr>
      <w:tr w:rsidR="00CC1AE2" w:rsidRPr="00DC372E" w:rsidTr="00CC1AE2">
        <w:trPr>
          <w:trHeight w:val="14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8-5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 1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LDEAGGSTGLLMDLAANEKAVHADFFNDFEDLFDDDDIQ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27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7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35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2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7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170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59</w:t>
            </w:r>
          </w:p>
        </w:tc>
      </w:tr>
      <w:tr w:rsidR="00CC1AE2" w:rsidRPr="00DC372E" w:rsidTr="00CC1AE2">
        <w:trPr>
          <w:trHeight w:val="14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7-5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 2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DLDEAGGSTGLLMDLAANEKAVHADFFNDFEDLFDDDDIQ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5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8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6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5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7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790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80</w:t>
            </w:r>
          </w:p>
        </w:tc>
      </w:tr>
      <w:tr w:rsidR="00CC1AE2" w:rsidRPr="00DC372E" w:rsidTr="00CC1AE2">
        <w:trPr>
          <w:trHeight w:val="14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6-5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 3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VDLDEAGGSTGLLMDLAANEKAVHADFFNDFEDLFDDDDIQ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1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78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6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75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110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59</w:t>
            </w:r>
          </w:p>
        </w:tc>
      </w:tr>
      <w:tr w:rsidR="00CC1AE2" w:rsidRPr="00DC372E" w:rsidTr="00CC1AE2">
        <w:trPr>
          <w:trHeight w:val="14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5-5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 4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YVDLDEAGGSTGLLMDLAANEKAVHADFFNDFEDLFDDDDIQ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7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07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89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15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02</w:t>
            </w:r>
          </w:p>
        </w:tc>
      </w:tr>
      <w:tr w:rsidR="00CC1AE2" w:rsidRPr="00DC372E" w:rsidTr="00CC1AE2">
        <w:trPr>
          <w:trHeight w:val="14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4-5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 5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PYVDLDEAGGSTGLLMDLAANEKAVHADFFNDFEDLFDDDDIQ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24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0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08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74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107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15</w:t>
            </w:r>
          </w:p>
        </w:tc>
      </w:tr>
      <w:tr w:rsidR="00CC1AE2" w:rsidRPr="00DC372E" w:rsidTr="00CC1AE2">
        <w:trPr>
          <w:trHeight w:val="14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3-5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 6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PYVDLDEAGGSTGLLMDLAANEKAVHADFFNDFEDLFDDDDIQ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84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0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6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2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21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10</w:t>
            </w:r>
          </w:p>
        </w:tc>
      </w:tr>
      <w:tr w:rsidR="00CC1AE2" w:rsidRPr="00DC372E" w:rsidTr="00CC1AE2">
        <w:trPr>
          <w:trHeight w:val="14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2-5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 7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GPYVDLDEAGGSTGLLMDLAANEKAVHADFFNDFEDLFDDDDIQ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08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3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5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38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169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08</w:t>
            </w:r>
          </w:p>
        </w:tc>
      </w:tr>
      <w:tr w:rsidR="00CC1AE2" w:rsidRPr="00DC372E" w:rsidTr="00CC1AE2">
        <w:trPr>
          <w:trHeight w:val="14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1-5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 8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GAGPYVDLDEAGGSTGLLMDLAANEKAVHADFFNDFEDLFDDDDIQ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7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6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7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4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16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877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36</w:t>
            </w:r>
          </w:p>
        </w:tc>
      </w:tr>
      <w:tr w:rsidR="00CC1AE2" w:rsidRPr="00DC372E" w:rsidTr="00CC1AE2">
        <w:trPr>
          <w:trHeight w:val="14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0-5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 9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GAGPYVDLDEAGGSTGLLMDLAANEKAVHADFFNDFEDLFDDDDIQ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5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6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6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25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109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54</w:t>
            </w:r>
          </w:p>
        </w:tc>
      </w:tr>
      <w:tr w:rsidR="00CC1AE2" w:rsidRPr="00DC372E" w:rsidTr="00CC1AE2">
        <w:trPr>
          <w:trHeight w:val="14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9-5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0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PEGAGPYVDLDEAGGSTGLLMDLAANEKAVHADFFNDFEDLFDDDDIQ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9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0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976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60</w:t>
            </w:r>
          </w:p>
        </w:tc>
      </w:tr>
      <w:tr w:rsidR="00CC1AE2" w:rsidRPr="00DC372E" w:rsidTr="00CC1AE2">
        <w:trPr>
          <w:trHeight w:val="14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8-5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1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FPEGAGPYVDLDEAGGSTGLLMDLAANEKAVHADFFNDFEDLFDDDDIQ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7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9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45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9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5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64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20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28</w:t>
            </w:r>
          </w:p>
        </w:tc>
      </w:tr>
      <w:tr w:rsidR="00CC1AE2" w:rsidRPr="00DC372E" w:rsidTr="00CC1AE2">
        <w:trPr>
          <w:trHeight w:val="14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7-5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2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FPEGAGPYVDLDEAGGSTGLLMDLAANEKAVHADFFNDFEDLFDDDDIQ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5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6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9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2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890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30</w:t>
            </w:r>
          </w:p>
        </w:tc>
      </w:tr>
      <w:tr w:rsidR="00CC1AE2" w:rsidRPr="00DC372E" w:rsidTr="00CC1AE2">
        <w:trPr>
          <w:trHeight w:val="14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6-5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3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MFPEGAGPYVDLDEAGGSTGLLMDLAANEKAVHADFFNDFEDLFDDDDIQ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17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15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27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35</w:t>
            </w:r>
          </w:p>
        </w:tc>
      </w:tr>
      <w:tr w:rsidR="00CC1AE2" w:rsidRPr="00DC372E" w:rsidTr="00CC1AE2">
        <w:trPr>
          <w:trHeight w:val="14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5-5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4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DEMFPEGAGPYVDLDEAGGSTGLLMDLAANEKAVHADFFNDFEDLFDDDDIQ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9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7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7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825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94</w:t>
            </w:r>
          </w:p>
        </w:tc>
      </w:tr>
      <w:tr w:rsidR="00CC1AE2" w:rsidRPr="00DC372E" w:rsidTr="00CC1AE2">
        <w:trPr>
          <w:trHeight w:val="14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4-5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5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DEMFPEGAGPYVDLDEAGGSTGLLMDLAANEKAVHADFFNDFEDLFDDDDIQ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4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84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5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3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49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94</w:t>
            </w:r>
          </w:p>
        </w:tc>
      </w:tr>
      <w:tr w:rsidR="00CC1AE2" w:rsidRPr="00DC372E" w:rsidTr="00CC1AE2">
        <w:trPr>
          <w:trHeight w:val="14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-5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6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VDEMFPEGAGPYVDLDEAGGSTGLLMDLAANEKAVHADFFNDFEDLFDDDDIQ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8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2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9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5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06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14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98</w:t>
            </w:r>
          </w:p>
        </w:tc>
      </w:tr>
      <w:tr w:rsidR="00CC1AE2" w:rsidRPr="00DC372E" w:rsidTr="00CC1AE2">
        <w:trPr>
          <w:trHeight w:val="14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-5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7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PAVDEMFPEGAGPYVDLDEAGGSTGLLMDLAANEKAVHADFFNDFEDLFDDDDIQ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25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89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65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57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90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18</w:t>
            </w:r>
          </w:p>
        </w:tc>
      </w:tr>
      <w:tr w:rsidR="00CC1AE2" w:rsidRPr="00DC372E" w:rsidTr="00CC1AE2">
        <w:trPr>
          <w:trHeight w:val="14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-5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8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KPAVDEMFPEGAGPYVDLDEAGGSTGLLMDLAANEKAVHADFFNDFEDLFDDDDIQ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6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20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8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951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1AE2" w:rsidRPr="00DC372E" w:rsidRDefault="00CC1AE2" w:rsidP="00CC1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22</w:t>
            </w:r>
          </w:p>
        </w:tc>
      </w:tr>
    </w:tbl>
    <w:p w:rsidR="00CC1AE2" w:rsidRPr="00CC1AE2" w:rsidRDefault="00CC1AE2" w:rsidP="00CC1AE2">
      <w:pPr>
        <w:rPr>
          <w:rFonts w:ascii="Calibri" w:eastAsia="Times New Roman" w:hAnsi="Calibri" w:cs="Calibri"/>
          <w:sz w:val="16"/>
          <w:szCs w:val="16"/>
        </w:rPr>
      </w:pPr>
    </w:p>
    <w:tbl>
      <w:tblPr>
        <w:tblW w:w="16854" w:type="dxa"/>
        <w:tblInd w:w="-1080" w:type="dxa"/>
        <w:tblLook w:val="04A0" w:firstRow="1" w:lastRow="0" w:firstColumn="1" w:lastColumn="0" w:noHBand="0" w:noVBand="1"/>
      </w:tblPr>
      <w:tblGrid>
        <w:gridCol w:w="1170"/>
        <w:gridCol w:w="1170"/>
        <w:gridCol w:w="757"/>
        <w:gridCol w:w="1943"/>
        <w:gridCol w:w="662"/>
        <w:gridCol w:w="810"/>
        <w:gridCol w:w="810"/>
        <w:gridCol w:w="810"/>
        <w:gridCol w:w="810"/>
        <w:gridCol w:w="720"/>
        <w:gridCol w:w="810"/>
        <w:gridCol w:w="810"/>
        <w:gridCol w:w="5572"/>
      </w:tblGrid>
      <w:tr w:rsidR="00D578CC" w:rsidRPr="00DC372E" w:rsidTr="00CC1AE2">
        <w:trPr>
          <w:trHeight w:val="14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br w:type="page"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tensities as fold of C-CSNAP (A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578CC" w:rsidRPr="00DC372E" w:rsidTr="00CC1AE2">
        <w:trPr>
          <w:trHeight w:val="14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periment #1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periment #2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periment #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578CC" w:rsidRPr="00DC372E" w:rsidTr="00CC1AE2">
        <w:trPr>
          <w:gridAfter w:val="1"/>
          <w:wAfter w:w="5572" w:type="dxa"/>
          <w:trHeight w:val="14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Residues</w:t>
            </w:r>
          </w:p>
        </w:tc>
        <w:tc>
          <w:tcPr>
            <w:tcW w:w="75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DC372E" w:rsidRPr="00DC372E" w:rsidRDefault="00DC372E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Position</w:t>
            </w:r>
          </w:p>
        </w:tc>
        <w:tc>
          <w:tcPr>
            <w:tcW w:w="194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DC372E" w:rsidRPr="00DC372E" w:rsidRDefault="00DC372E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sequence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lef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righ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lef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righ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lef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right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verage fold change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0000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standard error</w:t>
            </w:r>
          </w:p>
        </w:tc>
      </w:tr>
      <w:tr w:rsidR="00D578CC" w:rsidRPr="00DC372E" w:rsidTr="00CC1AE2">
        <w:trPr>
          <w:gridAfter w:val="1"/>
          <w:wAfter w:w="5572" w:type="dxa"/>
          <w:trHeight w:val="14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la substitution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2A</w:t>
            </w:r>
          </w:p>
        </w:tc>
        <w:tc>
          <w:tcPr>
            <w:tcW w:w="75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20</w:t>
            </w:r>
          </w:p>
        </w:tc>
        <w:tc>
          <w:tcPr>
            <w:tcW w:w="19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A</w:t>
            </w: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FNDFEDLFDDDDIQ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53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68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73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19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02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91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5901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78</w:t>
            </w:r>
          </w:p>
        </w:tc>
      </w:tr>
      <w:tr w:rsidR="00D578CC" w:rsidRPr="00DC372E" w:rsidTr="00CC1AE2">
        <w:trPr>
          <w:gridAfter w:val="1"/>
          <w:wAfter w:w="5572" w:type="dxa"/>
          <w:trHeight w:val="14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43A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21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</w:t>
            </w:r>
            <w:r w:rsidRPr="00DC372E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A</w:t>
            </w: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NDFEDLFDDDDIQ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7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1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85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06</w:t>
            </w:r>
          </w:p>
        </w:tc>
      </w:tr>
      <w:tr w:rsidR="00D578CC" w:rsidRPr="00DC372E" w:rsidTr="00CC1AE2">
        <w:trPr>
          <w:gridAfter w:val="1"/>
          <w:wAfter w:w="5572" w:type="dxa"/>
          <w:trHeight w:val="14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44A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B22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DF</w:t>
            </w:r>
            <w:r w:rsidRPr="00DC372E">
              <w:rPr>
                <w:rFonts w:ascii="Calibri" w:eastAsia="Times New Roman" w:hAnsi="Calibri" w:cs="Calibri"/>
                <w:i/>
                <w:iCs/>
                <w:color w:val="FF0000"/>
                <w:sz w:val="16"/>
                <w:szCs w:val="16"/>
              </w:rPr>
              <w:t>A</w:t>
            </w:r>
            <w:r w:rsidRPr="00DC37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DFEDLFDDDDIQ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D578CC" w:rsidRPr="00DC372E" w:rsidTr="00CC1AE2">
        <w:trPr>
          <w:gridAfter w:val="1"/>
          <w:wAfter w:w="5572" w:type="dxa"/>
          <w:trHeight w:val="14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45A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23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</w:t>
            </w:r>
            <w:r w:rsidRPr="00DC372E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A</w:t>
            </w: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EDLFDDDDIQ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2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1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1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2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7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49</w:t>
            </w:r>
          </w:p>
        </w:tc>
      </w:tr>
      <w:tr w:rsidR="00D578CC" w:rsidRPr="00DC372E" w:rsidTr="00CC1AE2">
        <w:trPr>
          <w:gridAfter w:val="1"/>
          <w:wAfter w:w="5572" w:type="dxa"/>
          <w:trHeight w:val="14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6A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24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</w:t>
            </w:r>
            <w:r w:rsidRPr="00DC372E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A</w:t>
            </w: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DLFDDDDIQ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55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20</w:t>
            </w:r>
          </w:p>
        </w:tc>
      </w:tr>
      <w:tr w:rsidR="00D578CC" w:rsidRPr="00DC372E" w:rsidTr="00CC1AE2">
        <w:trPr>
          <w:gridAfter w:val="1"/>
          <w:wAfter w:w="5572" w:type="dxa"/>
          <w:trHeight w:val="14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47A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 1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D</w:t>
            </w:r>
            <w:r w:rsidRPr="00DC372E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A</w:t>
            </w: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DLFDDDDIQ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38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30</w:t>
            </w:r>
          </w:p>
        </w:tc>
      </w:tr>
      <w:tr w:rsidR="00D578CC" w:rsidRPr="00DC372E" w:rsidTr="00CC1AE2">
        <w:trPr>
          <w:gridAfter w:val="1"/>
          <w:wAfter w:w="5572" w:type="dxa"/>
          <w:trHeight w:val="14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48A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 2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DF</w:t>
            </w:r>
            <w:r w:rsidRPr="00DC372E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A</w:t>
            </w: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LFDDDDIQ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3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3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2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9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15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91</w:t>
            </w:r>
          </w:p>
        </w:tc>
      </w:tr>
      <w:tr w:rsidR="00D578CC" w:rsidRPr="00DC372E" w:rsidTr="00CC1AE2">
        <w:trPr>
          <w:gridAfter w:val="1"/>
          <w:wAfter w:w="5572" w:type="dxa"/>
          <w:trHeight w:val="14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9A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 3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DFE</w:t>
            </w:r>
            <w:r w:rsidRPr="00DC372E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A</w:t>
            </w: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DDDDIQ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5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2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8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6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84</w:t>
            </w:r>
          </w:p>
        </w:tc>
      </w:tr>
      <w:tr w:rsidR="00D578CC" w:rsidRPr="00DC372E" w:rsidTr="00CC1AE2">
        <w:trPr>
          <w:gridAfter w:val="1"/>
          <w:wAfter w:w="5572" w:type="dxa"/>
          <w:trHeight w:val="14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50A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 4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DFED</w:t>
            </w:r>
            <w:r w:rsidRPr="00DC372E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A</w:t>
            </w: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DDDDIQ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53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95</w:t>
            </w:r>
          </w:p>
        </w:tc>
      </w:tr>
      <w:tr w:rsidR="00D578CC" w:rsidRPr="00DC372E" w:rsidTr="00CC1AE2">
        <w:trPr>
          <w:gridAfter w:val="1"/>
          <w:wAfter w:w="5572" w:type="dxa"/>
          <w:trHeight w:val="14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51A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 5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DFEDL</w:t>
            </w:r>
            <w:r w:rsidRPr="00DC372E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A</w:t>
            </w: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DDDIQ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39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69</w:t>
            </w:r>
          </w:p>
        </w:tc>
      </w:tr>
      <w:tr w:rsidR="00D578CC" w:rsidRPr="00DC372E" w:rsidTr="00CC1AE2">
        <w:trPr>
          <w:gridAfter w:val="1"/>
          <w:wAfter w:w="5572" w:type="dxa"/>
          <w:trHeight w:val="14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52A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 6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DFEDLF</w:t>
            </w:r>
            <w:r w:rsidRPr="00DC372E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A</w:t>
            </w: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DDIQ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8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51</w:t>
            </w:r>
          </w:p>
        </w:tc>
      </w:tr>
      <w:tr w:rsidR="00D578CC" w:rsidRPr="00DC372E" w:rsidTr="00CC1AE2">
        <w:trPr>
          <w:gridAfter w:val="1"/>
          <w:wAfter w:w="5572" w:type="dxa"/>
          <w:trHeight w:val="14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53A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 7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DFEDLFD</w:t>
            </w:r>
            <w:r w:rsidRPr="00DC372E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A</w:t>
            </w: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DIQ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0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90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73</w:t>
            </w:r>
          </w:p>
        </w:tc>
      </w:tr>
      <w:tr w:rsidR="00D578CC" w:rsidRPr="00DC372E" w:rsidTr="00CC1AE2">
        <w:trPr>
          <w:gridAfter w:val="1"/>
          <w:wAfter w:w="5572" w:type="dxa"/>
          <w:trHeight w:val="14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54A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 8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DFEDLFDD</w:t>
            </w:r>
            <w:r w:rsidRPr="00DC372E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A</w:t>
            </w: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Q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7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96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96</w:t>
            </w:r>
          </w:p>
        </w:tc>
      </w:tr>
      <w:tr w:rsidR="00D578CC" w:rsidRPr="00DC372E" w:rsidTr="00CC1AE2">
        <w:trPr>
          <w:gridAfter w:val="1"/>
          <w:wAfter w:w="5572" w:type="dxa"/>
          <w:trHeight w:val="14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55A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 9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DFEDLFDDD</w:t>
            </w:r>
            <w:r w:rsidRPr="00DC372E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A</w:t>
            </w: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Q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8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9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1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47</w:t>
            </w:r>
          </w:p>
        </w:tc>
      </w:tr>
      <w:tr w:rsidR="00D578CC" w:rsidRPr="00DC372E" w:rsidTr="00CC1AE2">
        <w:trPr>
          <w:gridAfter w:val="1"/>
          <w:wAfter w:w="5572" w:type="dxa"/>
          <w:trHeight w:val="14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56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10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DFEDLFDDDD</w:t>
            </w:r>
            <w:r w:rsidRPr="00DC372E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A</w:t>
            </w: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6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5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7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13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99</w:t>
            </w:r>
          </w:p>
        </w:tc>
      </w:tr>
      <w:tr w:rsidR="00D578CC" w:rsidRPr="00DC372E" w:rsidTr="00CC1AE2">
        <w:trPr>
          <w:gridAfter w:val="1"/>
          <w:wAfter w:w="5572" w:type="dxa"/>
          <w:trHeight w:val="14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Q57A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11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DFEDLFDDDDI</w:t>
            </w:r>
            <w:r w:rsidRPr="00DC372E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A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14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4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2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9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46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87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99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72E" w:rsidRPr="00DC372E" w:rsidRDefault="00DC372E" w:rsidP="00DC37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7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93</w:t>
            </w:r>
          </w:p>
        </w:tc>
      </w:tr>
    </w:tbl>
    <w:p w:rsidR="00DC372E" w:rsidRDefault="00DC372E"/>
    <w:tbl>
      <w:tblPr>
        <w:tblW w:w="11430" w:type="dxa"/>
        <w:tblInd w:w="-990" w:type="dxa"/>
        <w:tblLook w:val="04A0" w:firstRow="1" w:lastRow="0" w:firstColumn="1" w:lastColumn="0" w:noHBand="0" w:noVBand="1"/>
      </w:tblPr>
      <w:tblGrid>
        <w:gridCol w:w="1080"/>
        <w:gridCol w:w="1207"/>
        <w:gridCol w:w="773"/>
        <w:gridCol w:w="1872"/>
        <w:gridCol w:w="828"/>
        <w:gridCol w:w="810"/>
        <w:gridCol w:w="900"/>
        <w:gridCol w:w="810"/>
        <w:gridCol w:w="720"/>
        <w:gridCol w:w="720"/>
        <w:gridCol w:w="810"/>
        <w:gridCol w:w="900"/>
      </w:tblGrid>
      <w:tr w:rsidR="003E6CF7" w:rsidRPr="003E6CF7" w:rsidTr="003E6CF7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8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tensities as fold of C-CSNAP (A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E6CF7" w:rsidRPr="003E6CF7" w:rsidTr="003E6CF7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periment #1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periment #2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periment #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E6CF7" w:rsidRPr="003E6CF7" w:rsidTr="003E6CF7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Residues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E6CF7" w:rsidRPr="003E6CF7" w:rsidRDefault="003E6CF7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Position</w:t>
            </w: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E6CF7" w:rsidRPr="003E6CF7" w:rsidRDefault="003E6CF7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sequenc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lef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righ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lef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righ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lef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right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verage fold change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0000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standard error</w:t>
            </w:r>
          </w:p>
        </w:tc>
      </w:tr>
      <w:tr w:rsidR="003E6CF7" w:rsidRPr="003E6CF7" w:rsidTr="003E6CF7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he to Trp substitution</w:t>
            </w:r>
          </w:p>
        </w:tc>
        <w:tc>
          <w:tcPr>
            <w:tcW w:w="120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43W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12</w:t>
            </w: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</w:t>
            </w:r>
            <w:r w:rsidRPr="003E6CF7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W</w:t>
            </w: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NDFEDLFDDDDIQ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80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22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12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46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14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960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7756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94</w:t>
            </w:r>
          </w:p>
        </w:tc>
      </w:tr>
      <w:tr w:rsidR="003E6CF7" w:rsidRPr="003E6CF7" w:rsidTr="003E6CF7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44W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1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</w:t>
            </w:r>
            <w:r w:rsidRPr="003E6CF7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W</w:t>
            </w: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DFEDLFDDDDIQ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4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81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92</w:t>
            </w:r>
          </w:p>
        </w:tc>
      </w:tr>
      <w:tr w:rsidR="003E6CF7" w:rsidRPr="003E6CF7" w:rsidTr="003E6CF7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47W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14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D</w:t>
            </w:r>
            <w:r w:rsidRPr="003E6CF7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W</w:t>
            </w: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DLFDDDDIQ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0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3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94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43</w:t>
            </w:r>
          </w:p>
        </w:tc>
      </w:tr>
      <w:tr w:rsidR="003E6CF7" w:rsidRPr="003E6CF7" w:rsidTr="003E6CF7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51W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1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DFEDL</w:t>
            </w:r>
            <w:r w:rsidRPr="003E6CF7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W</w:t>
            </w: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DDDIQ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5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81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55</w:t>
            </w:r>
          </w:p>
        </w:tc>
      </w:tr>
      <w:tr w:rsidR="003E6CF7" w:rsidRPr="003E6CF7" w:rsidTr="003E6CF7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43,44W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16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</w:t>
            </w:r>
            <w:r w:rsidRPr="003E6CF7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WW</w:t>
            </w: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DFEDLFDDDDIQ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2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74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78</w:t>
            </w:r>
          </w:p>
        </w:tc>
      </w:tr>
      <w:tr w:rsidR="003E6CF7" w:rsidRPr="003E6CF7" w:rsidTr="003E6CF7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43,47W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17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</w:t>
            </w:r>
            <w:r w:rsidRPr="003E6CF7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W</w:t>
            </w: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NDWEDLFDDDDIQ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9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79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19</w:t>
            </w:r>
          </w:p>
        </w:tc>
      </w:tr>
      <w:tr w:rsidR="003E6CF7" w:rsidRPr="003E6CF7" w:rsidTr="003E6CF7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43,51W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18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</w:t>
            </w:r>
            <w:r w:rsidRPr="003E6CF7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W</w:t>
            </w: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NDFEDL</w:t>
            </w:r>
            <w:r w:rsidRPr="003E6CF7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W</w:t>
            </w: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DDDIQ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55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63</w:t>
            </w:r>
          </w:p>
        </w:tc>
      </w:tr>
      <w:tr w:rsidR="003E6CF7" w:rsidRPr="003E6CF7" w:rsidTr="003E6CF7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1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WNDWEDLTDDDDIQ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63</w:t>
            </w:r>
          </w:p>
        </w:tc>
      </w:tr>
      <w:tr w:rsidR="003E6CF7" w:rsidRPr="003E6CF7" w:rsidTr="003E6CF7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2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WNDTEDLWDDDDIQ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23</w:t>
            </w:r>
          </w:p>
        </w:tc>
      </w:tr>
      <w:tr w:rsidR="003E6CF7" w:rsidRPr="003E6CF7" w:rsidTr="003E6CF7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2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TNDWEDLWDDDDIQ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65</w:t>
            </w:r>
          </w:p>
        </w:tc>
      </w:tr>
      <w:tr w:rsidR="003E6CF7" w:rsidRPr="003E6CF7" w:rsidTr="003E6CF7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44,47,51W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2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WNDWEDLWDDDDIQ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61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48</w:t>
            </w:r>
          </w:p>
        </w:tc>
      </w:tr>
      <w:tr w:rsidR="003E6CF7" w:rsidRPr="003E6CF7" w:rsidTr="003E6CF7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43,47,51W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2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</w:t>
            </w:r>
            <w:r w:rsidRPr="003E6CF7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W</w:t>
            </w: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ND</w:t>
            </w:r>
            <w:r w:rsidRPr="003E6CF7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W</w:t>
            </w: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DL</w:t>
            </w:r>
            <w:r w:rsidRPr="003E6CF7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W</w:t>
            </w: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DDDIQ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49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30</w:t>
            </w:r>
          </w:p>
        </w:tc>
      </w:tr>
      <w:tr w:rsidR="003E6CF7" w:rsidRPr="003E6CF7" w:rsidTr="003E6CF7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24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</w:t>
            </w:r>
            <w:r w:rsidRPr="003E6CF7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WW</w:t>
            </w: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D</w:t>
            </w:r>
            <w:r w:rsidRPr="003E6CF7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W</w:t>
            </w: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DLTDDDDIQ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17</w:t>
            </w:r>
          </w:p>
        </w:tc>
      </w:tr>
      <w:tr w:rsidR="003E6CF7" w:rsidRPr="003E6CF7" w:rsidTr="003E6CF7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 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WWNDTEDLWDDDDIQ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70</w:t>
            </w:r>
          </w:p>
        </w:tc>
      </w:tr>
      <w:tr w:rsidR="003E6CF7" w:rsidRPr="003E6CF7" w:rsidTr="003E6CF7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43,44,47,51W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 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</w:t>
            </w:r>
            <w:r w:rsidRPr="003E6CF7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WW</w:t>
            </w: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D</w:t>
            </w:r>
            <w:r w:rsidRPr="003E6CF7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W</w:t>
            </w: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DL</w:t>
            </w:r>
            <w:r w:rsidRPr="003E6CF7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W</w:t>
            </w: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DDDIQ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68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6CF7" w:rsidRPr="003E6CF7" w:rsidRDefault="003E6CF7" w:rsidP="003E6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6C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66</w:t>
            </w:r>
          </w:p>
        </w:tc>
      </w:tr>
    </w:tbl>
    <w:p w:rsidR="003E6CF7" w:rsidRDefault="003E6CF7"/>
    <w:p w:rsidR="000E4B8C" w:rsidRDefault="000E4B8C">
      <w:r>
        <w:lastRenderedPageBreak/>
        <w:br w:type="page"/>
      </w:r>
    </w:p>
    <w:p w:rsidR="003E6CF7" w:rsidRDefault="003E6CF7"/>
    <w:tbl>
      <w:tblPr>
        <w:tblW w:w="11160" w:type="dxa"/>
        <w:tblInd w:w="-990" w:type="dxa"/>
        <w:tblLook w:val="04A0" w:firstRow="1" w:lastRow="0" w:firstColumn="1" w:lastColumn="0" w:noHBand="0" w:noVBand="1"/>
      </w:tblPr>
      <w:tblGrid>
        <w:gridCol w:w="1080"/>
        <w:gridCol w:w="1800"/>
        <w:gridCol w:w="757"/>
        <w:gridCol w:w="1583"/>
        <w:gridCol w:w="720"/>
        <w:gridCol w:w="720"/>
        <w:gridCol w:w="720"/>
        <w:gridCol w:w="720"/>
        <w:gridCol w:w="720"/>
        <w:gridCol w:w="720"/>
        <w:gridCol w:w="810"/>
        <w:gridCol w:w="810"/>
      </w:tblGrid>
      <w:tr w:rsidR="000E4B8C" w:rsidRPr="000E4B8C" w:rsidTr="000E4B8C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tensities as fold of C-CSNAP (A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E4B8C" w:rsidRPr="000E4B8C" w:rsidTr="000E4B8C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periment #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periment #2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periment #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E4B8C" w:rsidRPr="000E4B8C" w:rsidTr="000E4B8C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Residues</w:t>
            </w:r>
          </w:p>
        </w:tc>
        <w:tc>
          <w:tcPr>
            <w:tcW w:w="75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Position</w:t>
            </w: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sequen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lef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righ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lef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righ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lef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right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verage fold change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0000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standard error</w:t>
            </w:r>
          </w:p>
        </w:tc>
      </w:tr>
      <w:tr w:rsidR="000E4B8C" w:rsidRPr="000E4B8C" w:rsidTr="000E4B8C">
        <w:trPr>
          <w:cantSplit/>
          <w:trHeight w:val="14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sp to Glu substitution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2E</w:t>
            </w:r>
          </w:p>
        </w:tc>
        <w:tc>
          <w:tcPr>
            <w:tcW w:w="75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 3</w:t>
            </w: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FNDFEDLFDDDDIQ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357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88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725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98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56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854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1746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74</w:t>
            </w:r>
          </w:p>
        </w:tc>
      </w:tr>
      <w:tr w:rsidR="000E4B8C" w:rsidRPr="000E4B8C" w:rsidTr="000E4B8C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6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 4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DLFDDDD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6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1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7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2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46</w:t>
            </w:r>
          </w:p>
        </w:tc>
      </w:tr>
      <w:tr w:rsidR="000E4B8C" w:rsidRPr="000E4B8C" w:rsidTr="000E4B8C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9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 5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DFE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DDDD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1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80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23</w:t>
            </w:r>
          </w:p>
        </w:tc>
      </w:tr>
      <w:tr w:rsidR="000E4B8C" w:rsidRPr="000E4B8C" w:rsidTr="000E4B8C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52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 6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DFEDLF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DD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5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4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1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98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51</w:t>
            </w:r>
          </w:p>
        </w:tc>
      </w:tr>
      <w:tr w:rsidR="000E4B8C" w:rsidRPr="000E4B8C" w:rsidTr="000E4B8C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53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 7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DFEDLFD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D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9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90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45</w:t>
            </w:r>
          </w:p>
        </w:tc>
      </w:tr>
      <w:tr w:rsidR="000E4B8C" w:rsidRPr="000E4B8C" w:rsidTr="000E4B8C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54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 8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DFEDLFDD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8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4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1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98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58</w:t>
            </w:r>
          </w:p>
        </w:tc>
      </w:tr>
      <w:tr w:rsidR="000E4B8C" w:rsidRPr="000E4B8C" w:rsidTr="000E4B8C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55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 9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DFEDLFDDD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0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2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28</w:t>
            </w:r>
          </w:p>
        </w:tc>
      </w:tr>
      <w:tr w:rsidR="000E4B8C" w:rsidRPr="000E4B8C" w:rsidTr="000E4B8C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2,46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10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FN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DLFDDDD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6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88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75</w:t>
            </w:r>
          </w:p>
        </w:tc>
      </w:tr>
      <w:tr w:rsidR="000E4B8C" w:rsidRPr="000E4B8C" w:rsidTr="000E4B8C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2,49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11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FNDFE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DDDD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2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84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88</w:t>
            </w:r>
          </w:p>
        </w:tc>
      </w:tr>
      <w:tr w:rsidR="000E4B8C" w:rsidRPr="000E4B8C" w:rsidTr="000E4B8C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2,52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12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FN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DLFEDDD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70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39</w:t>
            </w:r>
          </w:p>
        </w:tc>
      </w:tr>
      <w:tr w:rsidR="000E4B8C" w:rsidRPr="000E4B8C" w:rsidTr="000E4B8C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2,53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13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FNDFEDLFD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D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9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75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48</w:t>
            </w:r>
          </w:p>
        </w:tc>
      </w:tr>
      <w:tr w:rsidR="000E4B8C" w:rsidRPr="000E4B8C" w:rsidTr="000E4B8C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2,54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14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FNDFEDLFDD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8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70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95</w:t>
            </w:r>
          </w:p>
        </w:tc>
      </w:tr>
      <w:tr w:rsidR="000E4B8C" w:rsidRPr="000E4B8C" w:rsidTr="000E4B8C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2,55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15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FNDFEDLFDDD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I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2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77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32</w:t>
            </w:r>
          </w:p>
        </w:tc>
      </w:tr>
      <w:tr w:rsidR="000E4B8C" w:rsidRPr="000E4B8C" w:rsidTr="000E4B8C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6,49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16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DDDD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9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72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16</w:t>
            </w:r>
          </w:p>
        </w:tc>
      </w:tr>
      <w:tr w:rsidR="000E4B8C" w:rsidRPr="000E4B8C" w:rsidTr="000E4B8C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6,52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17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DLF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DD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2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76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08</w:t>
            </w:r>
          </w:p>
        </w:tc>
      </w:tr>
      <w:tr w:rsidR="000E4B8C" w:rsidRPr="000E4B8C" w:rsidTr="000E4B8C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6,53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18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DLFD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D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55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13</w:t>
            </w:r>
          </w:p>
        </w:tc>
      </w:tr>
      <w:tr w:rsidR="000E4B8C" w:rsidRPr="000E4B8C" w:rsidTr="000E4B8C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6,54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19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DLFDD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3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61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61</w:t>
            </w:r>
          </w:p>
        </w:tc>
      </w:tr>
      <w:tr w:rsidR="000E4B8C" w:rsidRPr="000E4B8C" w:rsidTr="000E4B8C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6,55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DLFDDD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0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77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17</w:t>
            </w:r>
          </w:p>
        </w:tc>
      </w:tr>
      <w:tr w:rsidR="000E4B8C" w:rsidRPr="000E4B8C" w:rsidTr="000E4B8C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9,52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21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DFE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DD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9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63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54</w:t>
            </w:r>
          </w:p>
        </w:tc>
      </w:tr>
      <w:tr w:rsidR="000E4B8C" w:rsidRPr="000E4B8C" w:rsidTr="000E4B8C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9,53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22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DFE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D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D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8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2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66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83</w:t>
            </w:r>
          </w:p>
        </w:tc>
      </w:tr>
      <w:tr w:rsidR="000E4B8C" w:rsidRPr="000E4B8C" w:rsidTr="000E4B8C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9,54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23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DFE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DD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58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60</w:t>
            </w:r>
          </w:p>
        </w:tc>
      </w:tr>
      <w:tr w:rsidR="000E4B8C" w:rsidRPr="000E4B8C" w:rsidTr="000E4B8C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9,55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24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DFE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DDD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53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52</w:t>
            </w:r>
          </w:p>
        </w:tc>
      </w:tr>
      <w:tr w:rsidR="000E4B8C" w:rsidRPr="000E4B8C" w:rsidTr="000E4B8C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52,53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 1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DFEDLF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D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69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07</w:t>
            </w:r>
          </w:p>
        </w:tc>
      </w:tr>
      <w:tr w:rsidR="000E4B8C" w:rsidRPr="000E4B8C" w:rsidTr="000E4B8C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52,54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 2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DFEDLF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86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85</w:t>
            </w:r>
          </w:p>
        </w:tc>
      </w:tr>
      <w:tr w:rsidR="000E4B8C" w:rsidRPr="000E4B8C" w:rsidTr="000E4B8C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52,55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 3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DFEDLF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D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1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88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43</w:t>
            </w:r>
          </w:p>
        </w:tc>
      </w:tr>
      <w:tr w:rsidR="000E4B8C" w:rsidRPr="000E4B8C" w:rsidTr="000E4B8C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2,46,49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 4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FN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DDDD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3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83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00</w:t>
            </w:r>
          </w:p>
        </w:tc>
      </w:tr>
      <w:tr w:rsidR="000E4B8C" w:rsidRPr="000E4B8C" w:rsidTr="000E4B8C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2,46,52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 5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FN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DLF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DD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9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87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68</w:t>
            </w:r>
          </w:p>
        </w:tc>
      </w:tr>
      <w:tr w:rsidR="000E4B8C" w:rsidRPr="000E4B8C" w:rsidTr="000E4B8C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2,46,53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 6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FN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DLFD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D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7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42</w:t>
            </w:r>
          </w:p>
        </w:tc>
      </w:tr>
      <w:tr w:rsidR="000E4B8C" w:rsidRPr="000E4B8C" w:rsidTr="000E4B8C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2,46,54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 7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FN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DLFDD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66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80</w:t>
            </w:r>
          </w:p>
        </w:tc>
      </w:tr>
      <w:tr w:rsidR="000E4B8C" w:rsidRPr="000E4B8C" w:rsidTr="000E4B8C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2,46,55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 8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FN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DLFDDD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0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76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86</w:t>
            </w:r>
          </w:p>
        </w:tc>
      </w:tr>
      <w:tr w:rsidR="000E4B8C" w:rsidRPr="000E4B8C" w:rsidTr="000E4B8C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2,49,52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 9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FNDFE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DD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67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83</w:t>
            </w:r>
          </w:p>
        </w:tc>
      </w:tr>
      <w:tr w:rsidR="000E4B8C" w:rsidRPr="000E4B8C" w:rsidTr="000E4B8C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2,49,53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10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FNDFE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D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D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69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22</w:t>
            </w:r>
          </w:p>
        </w:tc>
      </w:tr>
      <w:tr w:rsidR="000E4B8C" w:rsidRPr="000E4B8C" w:rsidTr="000E4B8C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2,49,54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11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FNDFE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DD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1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68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44</w:t>
            </w:r>
          </w:p>
        </w:tc>
      </w:tr>
      <w:tr w:rsidR="000E4B8C" w:rsidRPr="000E4B8C" w:rsidTr="000E4B8C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2,49,55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12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FNDFE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DDD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66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68</w:t>
            </w:r>
          </w:p>
        </w:tc>
      </w:tr>
      <w:tr w:rsidR="000E4B8C" w:rsidRPr="000E4B8C" w:rsidTr="000E4B8C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6,49,52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13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DD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65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90</w:t>
            </w:r>
          </w:p>
        </w:tc>
      </w:tr>
      <w:tr w:rsidR="000E4B8C" w:rsidRPr="000E4B8C" w:rsidTr="000E4B8C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6,49,53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14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D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D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61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94</w:t>
            </w:r>
          </w:p>
        </w:tc>
      </w:tr>
      <w:tr w:rsidR="000E4B8C" w:rsidRPr="000E4B8C" w:rsidTr="000E4B8C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6,49,54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15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DD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56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75</w:t>
            </w:r>
          </w:p>
        </w:tc>
      </w:tr>
      <w:tr w:rsidR="000E4B8C" w:rsidRPr="000E4B8C" w:rsidTr="000E4B8C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6,49,55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16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DDD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3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69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11</w:t>
            </w:r>
          </w:p>
        </w:tc>
      </w:tr>
      <w:tr w:rsidR="000E4B8C" w:rsidRPr="000E4B8C" w:rsidTr="000E4B8C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9,52,53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17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DFE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D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4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62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70</w:t>
            </w:r>
          </w:p>
        </w:tc>
      </w:tr>
      <w:tr w:rsidR="000E4B8C" w:rsidRPr="000E4B8C" w:rsidTr="000E4B8C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9,52,54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18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DFE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5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63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60</w:t>
            </w:r>
          </w:p>
        </w:tc>
      </w:tr>
      <w:tr w:rsidR="000E4B8C" w:rsidRPr="000E4B8C" w:rsidTr="000E4B8C">
        <w:trPr>
          <w:cantSplit/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9,52,55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19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DFE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D</w:t>
            </w:r>
            <w:r w:rsidRPr="000E4B8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64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4B8C" w:rsidRPr="000E4B8C" w:rsidRDefault="000E4B8C" w:rsidP="000E4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E4B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94</w:t>
            </w:r>
          </w:p>
        </w:tc>
      </w:tr>
    </w:tbl>
    <w:p w:rsidR="000C7AFB" w:rsidRDefault="000C7AFB"/>
    <w:tbl>
      <w:tblPr>
        <w:tblW w:w="10170" w:type="dxa"/>
        <w:tblLook w:val="04A0" w:firstRow="1" w:lastRow="0" w:firstColumn="1" w:lastColumn="0" w:noHBand="0" w:noVBand="1"/>
      </w:tblPr>
      <w:tblGrid>
        <w:gridCol w:w="1890"/>
        <w:gridCol w:w="757"/>
        <w:gridCol w:w="1583"/>
        <w:gridCol w:w="720"/>
        <w:gridCol w:w="720"/>
        <w:gridCol w:w="720"/>
        <w:gridCol w:w="662"/>
        <w:gridCol w:w="778"/>
        <w:gridCol w:w="720"/>
        <w:gridCol w:w="810"/>
        <w:gridCol w:w="810"/>
      </w:tblGrid>
      <w:tr w:rsidR="000C7AFB" w:rsidRPr="000C7AFB" w:rsidTr="000C7AFB">
        <w:trPr>
          <w:trHeight w:val="1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tensities as fold of C-CSNAP (A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C7AFB" w:rsidRPr="000C7AFB" w:rsidTr="000C7AFB">
        <w:trPr>
          <w:trHeight w:val="1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periment #1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periment #2</w:t>
            </w:r>
          </w:p>
        </w:tc>
        <w:tc>
          <w:tcPr>
            <w:tcW w:w="14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periment #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C7AFB" w:rsidRPr="000C7AFB" w:rsidTr="000C7AFB">
        <w:trPr>
          <w:trHeight w:val="144"/>
        </w:trPr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Residues</w:t>
            </w:r>
          </w:p>
        </w:tc>
        <w:tc>
          <w:tcPr>
            <w:tcW w:w="75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Position</w:t>
            </w: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sequen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lef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righ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left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right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lef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right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verage fold change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0000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standard error</w:t>
            </w:r>
          </w:p>
        </w:tc>
      </w:tr>
      <w:tr w:rsidR="000C7AFB" w:rsidRPr="000C7AFB" w:rsidTr="000C7AFB">
        <w:trPr>
          <w:trHeight w:val="144"/>
        </w:trPr>
        <w:tc>
          <w:tcPr>
            <w:tcW w:w="18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52,53,55E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21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DFEDLF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Q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9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5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72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18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7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8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691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97</w:t>
            </w:r>
          </w:p>
        </w:tc>
      </w:tr>
      <w:tr w:rsidR="000C7AFB" w:rsidRPr="000C7AFB" w:rsidTr="000C7AFB">
        <w:trPr>
          <w:trHeight w:val="144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52,53,56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22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DFEDLF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6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0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60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47</w:t>
            </w:r>
          </w:p>
        </w:tc>
      </w:tr>
      <w:tr w:rsidR="000C7AFB" w:rsidRPr="000C7AFB" w:rsidTr="000C7AFB">
        <w:trPr>
          <w:trHeight w:val="144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2,46,49,52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23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FN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DD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4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9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51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56</w:t>
            </w:r>
          </w:p>
        </w:tc>
      </w:tr>
      <w:tr w:rsidR="000C7AFB" w:rsidRPr="000C7AFB" w:rsidTr="000C7AFB">
        <w:trPr>
          <w:trHeight w:val="144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2,46,49,53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24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FN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D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D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9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3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38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94</w:t>
            </w:r>
          </w:p>
        </w:tc>
      </w:tr>
      <w:tr w:rsidR="000C7AFB" w:rsidRPr="000C7AFB" w:rsidTr="000C7AFB">
        <w:trPr>
          <w:trHeight w:val="144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2,46,49,54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 1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FN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DD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8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7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54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98</w:t>
            </w:r>
          </w:p>
        </w:tc>
      </w:tr>
      <w:tr w:rsidR="000C7AFB" w:rsidRPr="000C7AFB" w:rsidTr="000C7AFB">
        <w:trPr>
          <w:trHeight w:val="144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2,46,49,55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 2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FN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DDD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8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59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63</w:t>
            </w:r>
          </w:p>
        </w:tc>
      </w:tr>
      <w:tr w:rsidR="000C7AFB" w:rsidRPr="000C7AFB" w:rsidTr="000C7AFB">
        <w:trPr>
          <w:trHeight w:val="144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2,49,52,53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 3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FNDFE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D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6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8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72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10</w:t>
            </w:r>
          </w:p>
        </w:tc>
      </w:tr>
      <w:tr w:rsidR="000C7AFB" w:rsidRPr="000C7AFB" w:rsidTr="000C7AFB">
        <w:trPr>
          <w:trHeight w:val="144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2,49,52,54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 4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FNDFE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sz w:val="16"/>
                <w:szCs w:val="16"/>
              </w:rPr>
              <w:t>L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7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1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71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24</w:t>
            </w:r>
          </w:p>
        </w:tc>
      </w:tr>
      <w:tr w:rsidR="000C7AFB" w:rsidRPr="000C7AFB" w:rsidTr="000C7AFB">
        <w:trPr>
          <w:trHeight w:val="144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2,49,52,55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 5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FNDFE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D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4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2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75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89</w:t>
            </w:r>
          </w:p>
        </w:tc>
      </w:tr>
      <w:tr w:rsidR="000C7AFB" w:rsidRPr="000C7AFB" w:rsidTr="000C7AFB">
        <w:trPr>
          <w:trHeight w:val="144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2,52,53,54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 6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FNDFEDLF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E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1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1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74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42</w:t>
            </w:r>
          </w:p>
        </w:tc>
      </w:tr>
      <w:tr w:rsidR="000C7AFB" w:rsidRPr="000C7AFB" w:rsidTr="000C7AFB">
        <w:trPr>
          <w:trHeight w:val="144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2,52,53,55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 7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FNDFEDLF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9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3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65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79</w:t>
            </w:r>
          </w:p>
        </w:tc>
      </w:tr>
      <w:tr w:rsidR="000C7AFB" w:rsidRPr="000C7AFB" w:rsidTr="000C7AFB">
        <w:trPr>
          <w:trHeight w:val="144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6,49,52,53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 8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D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2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8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58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78</w:t>
            </w:r>
          </w:p>
        </w:tc>
      </w:tr>
      <w:tr w:rsidR="000C7AFB" w:rsidRPr="000C7AFB" w:rsidTr="000C7AFB">
        <w:trPr>
          <w:trHeight w:val="144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6,49,52,54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 9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8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1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59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34</w:t>
            </w:r>
          </w:p>
        </w:tc>
      </w:tr>
      <w:tr w:rsidR="000C7AFB" w:rsidRPr="000C7AFB" w:rsidTr="000C7AFB">
        <w:trPr>
          <w:trHeight w:val="144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6,49,52,55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10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D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5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4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62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60</w:t>
            </w:r>
          </w:p>
        </w:tc>
      </w:tr>
      <w:tr w:rsidR="000C7AFB" w:rsidRPr="000C7AFB" w:rsidTr="000C7AFB">
        <w:trPr>
          <w:trHeight w:val="144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9,52,53,54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11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DFE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E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6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5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0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62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15</w:t>
            </w:r>
          </w:p>
        </w:tc>
      </w:tr>
      <w:tr w:rsidR="000C7AFB" w:rsidRPr="000C7AFB" w:rsidTr="000C7AFB">
        <w:trPr>
          <w:trHeight w:val="144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9,52,53,55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12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DFE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4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1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0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69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64</w:t>
            </w:r>
          </w:p>
        </w:tc>
      </w:tr>
      <w:tr w:rsidR="000C7AFB" w:rsidRPr="000C7AFB" w:rsidTr="000C7AFB">
        <w:trPr>
          <w:trHeight w:val="144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52,53,54,55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13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DFEDLF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EE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0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0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6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72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97</w:t>
            </w:r>
          </w:p>
        </w:tc>
      </w:tr>
      <w:tr w:rsidR="000C7AFB" w:rsidRPr="000C7AFB" w:rsidTr="000C7AFB">
        <w:trPr>
          <w:trHeight w:val="144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2,46,49,52,53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14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FN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E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D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5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6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3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69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07</w:t>
            </w:r>
          </w:p>
        </w:tc>
      </w:tr>
      <w:tr w:rsidR="000C7AFB" w:rsidRPr="000C7AFB" w:rsidTr="000C7AFB">
        <w:trPr>
          <w:trHeight w:val="144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2,46,49,52,54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15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FN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3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9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9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59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77</w:t>
            </w:r>
          </w:p>
        </w:tc>
      </w:tr>
      <w:tr w:rsidR="000C7AFB" w:rsidRPr="000C7AFB" w:rsidTr="000C7AFB">
        <w:trPr>
          <w:trHeight w:val="144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2,46,49,52,55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16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FN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D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6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6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52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14</w:t>
            </w:r>
          </w:p>
        </w:tc>
      </w:tr>
      <w:tr w:rsidR="000C7AFB" w:rsidRPr="000C7AFB" w:rsidTr="000C7AFB">
        <w:trPr>
          <w:trHeight w:val="144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6,49,52,53,54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17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E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2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4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57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77</w:t>
            </w:r>
          </w:p>
        </w:tc>
      </w:tr>
      <w:tr w:rsidR="000C7AFB" w:rsidRPr="000C7AFB" w:rsidTr="000C7AFB">
        <w:trPr>
          <w:trHeight w:val="144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6,49,52,54,55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18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2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3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59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49</w:t>
            </w:r>
          </w:p>
        </w:tc>
      </w:tr>
      <w:tr w:rsidR="000C7AFB" w:rsidRPr="000C7AFB" w:rsidTr="000C7AFB">
        <w:trPr>
          <w:trHeight w:val="144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6,49,52,53,55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19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8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6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56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00</w:t>
            </w:r>
          </w:p>
        </w:tc>
      </w:tr>
      <w:tr w:rsidR="000C7AFB" w:rsidRPr="000C7AFB" w:rsidTr="000C7AFB">
        <w:trPr>
          <w:trHeight w:val="144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6,49,53,54,55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20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D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E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7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8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6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62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45</w:t>
            </w:r>
          </w:p>
        </w:tc>
      </w:tr>
      <w:tr w:rsidR="000C7AFB" w:rsidRPr="000C7AFB" w:rsidTr="000C7AFB">
        <w:trPr>
          <w:trHeight w:val="144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9,52,53,54,55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21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DFE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EE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1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0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4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66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82</w:t>
            </w:r>
          </w:p>
        </w:tc>
      </w:tr>
      <w:tr w:rsidR="000C7AFB" w:rsidRPr="000C7AFB" w:rsidTr="000C7AFB">
        <w:trPr>
          <w:trHeight w:val="144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2,46,49,52,53,55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22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FN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E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1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4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40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84</w:t>
            </w:r>
          </w:p>
        </w:tc>
      </w:tr>
      <w:tr w:rsidR="000C7AFB" w:rsidRPr="000C7AFB" w:rsidTr="000C7AFB">
        <w:trPr>
          <w:trHeight w:val="144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2,46,49,53,54,55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23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FN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D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E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4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6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36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77</w:t>
            </w:r>
          </w:p>
        </w:tc>
      </w:tr>
      <w:tr w:rsidR="000C7AFB" w:rsidRPr="000C7AFB" w:rsidTr="000C7AFB">
        <w:trPr>
          <w:trHeight w:val="144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2,46,49,52,54,55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24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FN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1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5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26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45</w:t>
            </w:r>
          </w:p>
        </w:tc>
      </w:tr>
      <w:tr w:rsidR="000C7AFB" w:rsidRPr="000C7AFB" w:rsidTr="000C7AFB">
        <w:trPr>
          <w:trHeight w:val="144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2,46,49,52,53, 54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 1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FN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E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4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5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56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30</w:t>
            </w:r>
          </w:p>
        </w:tc>
      </w:tr>
      <w:tr w:rsidR="000C7AFB" w:rsidRPr="000C7AFB" w:rsidTr="000C7AFB">
        <w:trPr>
          <w:trHeight w:val="144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6,49,52,53,54,55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 2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EE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1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9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54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79</w:t>
            </w:r>
          </w:p>
        </w:tc>
      </w:tr>
      <w:tr w:rsidR="000C7AFB" w:rsidRPr="000C7AFB" w:rsidTr="000C7AFB">
        <w:trPr>
          <w:trHeight w:val="144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2,49,52,53,54,55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 3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FNDFE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EE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9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1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61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32</w:t>
            </w:r>
          </w:p>
        </w:tc>
      </w:tr>
      <w:tr w:rsidR="000C7AFB" w:rsidRPr="000C7AFB" w:rsidTr="000C7AFB">
        <w:trPr>
          <w:trHeight w:val="144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2,46,49,52,53,54,56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 4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F90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FN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</w:t>
            </w:r>
            <w:r w:rsidRPr="000C7AF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EEE</w:t>
            </w: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1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2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59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7AFB" w:rsidRPr="000C7AFB" w:rsidRDefault="000C7AFB" w:rsidP="000C7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A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11</w:t>
            </w:r>
          </w:p>
        </w:tc>
      </w:tr>
    </w:tbl>
    <w:p w:rsidR="00700F71" w:rsidRDefault="00700F71"/>
    <w:p w:rsidR="00700F71" w:rsidRDefault="00700F71">
      <w:r>
        <w:br w:type="page"/>
      </w:r>
    </w:p>
    <w:p w:rsidR="000E4B8C" w:rsidRDefault="000E4B8C"/>
    <w:tbl>
      <w:tblPr>
        <w:tblW w:w="10751" w:type="dxa"/>
        <w:tblInd w:w="-1080" w:type="dxa"/>
        <w:tblLook w:val="04A0" w:firstRow="1" w:lastRow="0" w:firstColumn="1" w:lastColumn="0" w:noHBand="0" w:noVBand="1"/>
      </w:tblPr>
      <w:tblGrid>
        <w:gridCol w:w="1080"/>
        <w:gridCol w:w="1314"/>
        <w:gridCol w:w="757"/>
        <w:gridCol w:w="2339"/>
        <w:gridCol w:w="662"/>
        <w:gridCol w:w="662"/>
        <w:gridCol w:w="662"/>
        <w:gridCol w:w="662"/>
        <w:gridCol w:w="662"/>
        <w:gridCol w:w="662"/>
        <w:gridCol w:w="762"/>
        <w:gridCol w:w="808"/>
      </w:tblGrid>
      <w:tr w:rsidR="00700F71" w:rsidRPr="00700F71" w:rsidTr="00E32F9A">
        <w:trPr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tensities as fold of C-CSNAP (A1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00F71" w:rsidRPr="00700F71" w:rsidTr="00E32F9A">
        <w:trPr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periment #1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periment #2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periment #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32F9A" w:rsidRPr="00700F71" w:rsidTr="00E32F9A">
        <w:trPr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Residues</w:t>
            </w:r>
          </w:p>
        </w:tc>
        <w:tc>
          <w:tcPr>
            <w:tcW w:w="75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700F71" w:rsidRPr="00700F71" w:rsidRDefault="00700F71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Position</w:t>
            </w:r>
          </w:p>
        </w:tc>
        <w:tc>
          <w:tcPr>
            <w:tcW w:w="233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700F71" w:rsidRPr="00700F71" w:rsidRDefault="00700F71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sequenc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left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right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left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right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left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right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verage fold change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0000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standard error</w:t>
            </w:r>
          </w:p>
        </w:tc>
      </w:tr>
      <w:tr w:rsidR="00700F71" w:rsidRPr="00700F71" w:rsidTr="00E32F9A">
        <w:trPr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-AA substitution</w:t>
            </w:r>
          </w:p>
        </w:tc>
        <w:tc>
          <w:tcPr>
            <w:tcW w:w="131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2d</w:t>
            </w:r>
          </w:p>
        </w:tc>
        <w:tc>
          <w:tcPr>
            <w:tcW w:w="75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 5</w:t>
            </w:r>
          </w:p>
        </w:tc>
        <w:tc>
          <w:tcPr>
            <w:tcW w:w="23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d</w:t>
            </w: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FNDFEDLFDDDDIQ</w:t>
            </w:r>
          </w:p>
        </w:tc>
        <w:tc>
          <w:tcPr>
            <w:tcW w:w="38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186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304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572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230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65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368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1571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93</w:t>
            </w:r>
          </w:p>
        </w:tc>
      </w:tr>
      <w:tr w:rsidR="00700F71" w:rsidRPr="00700F71" w:rsidTr="00E32F9A">
        <w:trPr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43f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 6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</w:t>
            </w:r>
            <w:r w:rsidRPr="00700F7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f</w:t>
            </w: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NDFEDLFDDDDIQ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7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6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9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25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49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37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142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69</w:t>
            </w:r>
          </w:p>
        </w:tc>
      </w:tr>
      <w:tr w:rsidR="00700F71" w:rsidRPr="00700F71" w:rsidTr="00E32F9A">
        <w:trPr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44f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 7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</w:t>
            </w:r>
            <w:r w:rsidRPr="00700F7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f</w:t>
            </w: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DFEDLFDDDDIQ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7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2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69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97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85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33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79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29</w:t>
            </w:r>
          </w:p>
        </w:tc>
      </w:tr>
      <w:tr w:rsidR="00700F71" w:rsidRPr="00700F71" w:rsidTr="00E32F9A">
        <w:trPr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45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 8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</w:t>
            </w:r>
            <w:r w:rsidRPr="00700F7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n</w:t>
            </w: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EDLFDDDDIQ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1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7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4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35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9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92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985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36</w:t>
            </w:r>
          </w:p>
        </w:tc>
      </w:tr>
      <w:tr w:rsidR="00700F71" w:rsidRPr="00700F71" w:rsidTr="00E32F9A">
        <w:trPr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d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 9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</w:t>
            </w:r>
            <w:r w:rsidRPr="00700F7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d</w:t>
            </w: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DLFDDDDIQ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4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1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7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68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7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94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968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71</w:t>
            </w:r>
          </w:p>
        </w:tc>
      </w:tr>
      <w:tr w:rsidR="00700F71" w:rsidRPr="00700F71" w:rsidTr="00E32F9A">
        <w:trPr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47f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10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D</w:t>
            </w:r>
            <w:r w:rsidRPr="00700F7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f</w:t>
            </w: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DLFDDDDIQ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2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5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9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8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9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7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465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24</w:t>
            </w:r>
          </w:p>
        </w:tc>
      </w:tr>
      <w:tr w:rsidR="00700F71" w:rsidRPr="00700F71" w:rsidTr="00E32F9A">
        <w:trPr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48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11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D</w:t>
            </w:r>
            <w:r w:rsidRPr="00700F7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</w:t>
            </w: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LFDDDDIQ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5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3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2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0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3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8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250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72</w:t>
            </w:r>
          </w:p>
        </w:tc>
      </w:tr>
      <w:tr w:rsidR="00700F71" w:rsidRPr="00700F71" w:rsidTr="00E32F9A">
        <w:trPr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49d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12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DFE</w:t>
            </w:r>
            <w:r w:rsidRPr="00700F7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d</w:t>
            </w: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DDDDIQ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2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95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44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9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3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59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39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14</w:t>
            </w:r>
          </w:p>
        </w:tc>
      </w:tr>
      <w:tr w:rsidR="00700F71" w:rsidRPr="00700F71" w:rsidTr="00E32F9A">
        <w:trPr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50l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13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DFED</w:t>
            </w:r>
            <w:r w:rsidRPr="00700F7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l</w:t>
            </w: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DDDDIQ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3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74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30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02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02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68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503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24</w:t>
            </w:r>
          </w:p>
        </w:tc>
      </w:tr>
      <w:tr w:rsidR="00700F71" w:rsidRPr="00700F71" w:rsidTr="00E32F9A">
        <w:trPr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51f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14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DFEDL</w:t>
            </w:r>
            <w:r w:rsidRPr="00700F7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f</w:t>
            </w: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DDDIQ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43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00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32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27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93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96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432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39</w:t>
            </w:r>
          </w:p>
        </w:tc>
      </w:tr>
      <w:tr w:rsidR="00700F71" w:rsidRPr="00700F71" w:rsidTr="00E32F9A">
        <w:trPr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52d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15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DFEDLF</w:t>
            </w:r>
            <w:r w:rsidRPr="00700F7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d</w:t>
            </w: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DDIQ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8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28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14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3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5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19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16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56</w:t>
            </w:r>
          </w:p>
        </w:tc>
      </w:tr>
      <w:tr w:rsidR="00700F71" w:rsidRPr="00700F71" w:rsidTr="00E32F9A">
        <w:trPr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53d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16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DFEDLFD</w:t>
            </w:r>
            <w:r w:rsidRPr="00700F7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d</w:t>
            </w: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DIQ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7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49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69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1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0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17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32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80</w:t>
            </w:r>
          </w:p>
        </w:tc>
      </w:tr>
      <w:tr w:rsidR="00700F71" w:rsidRPr="00700F71" w:rsidTr="00E32F9A">
        <w:trPr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54d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17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DFEDLFDD</w:t>
            </w:r>
            <w:r w:rsidRPr="00700F7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d</w:t>
            </w: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Q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37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32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07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27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67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06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79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27</w:t>
            </w:r>
          </w:p>
        </w:tc>
      </w:tr>
      <w:tr w:rsidR="00700F71" w:rsidRPr="00700F71" w:rsidTr="00E32F9A">
        <w:trPr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55d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18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DFEDLFDDD</w:t>
            </w:r>
            <w:r w:rsidRPr="00700F7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d</w:t>
            </w: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Q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9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42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15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6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1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97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83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77</w:t>
            </w:r>
          </w:p>
        </w:tc>
      </w:tr>
      <w:tr w:rsidR="00700F71" w:rsidRPr="00700F71" w:rsidTr="00E32F9A">
        <w:trPr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56i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19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DFEDLFDDDD</w:t>
            </w:r>
            <w:r w:rsidRPr="00700F7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i</w:t>
            </w: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7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9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9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1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9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76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43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26</w:t>
            </w:r>
          </w:p>
        </w:tc>
      </w:tr>
      <w:tr w:rsidR="00700F71" w:rsidRPr="00700F71" w:rsidTr="00E32F9A">
        <w:trPr>
          <w:trHeight w:val="1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Q57q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20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DFEDLFDDDDI</w:t>
            </w:r>
            <w:r w:rsidRPr="00700F7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q</w:t>
            </w:r>
          </w:p>
        </w:tc>
        <w:tc>
          <w:tcPr>
            <w:tcW w:w="3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7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3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3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6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55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69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45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0F71" w:rsidRPr="00700F71" w:rsidRDefault="00700F71" w:rsidP="00700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F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73</w:t>
            </w:r>
          </w:p>
        </w:tc>
      </w:tr>
    </w:tbl>
    <w:p w:rsidR="00700F71" w:rsidRDefault="00700F71"/>
    <w:tbl>
      <w:tblPr>
        <w:tblW w:w="11070" w:type="dxa"/>
        <w:tblInd w:w="-1080" w:type="dxa"/>
        <w:tblLook w:val="04A0" w:firstRow="1" w:lastRow="0" w:firstColumn="1" w:lastColumn="0" w:noHBand="0" w:noVBand="1"/>
      </w:tblPr>
      <w:tblGrid>
        <w:gridCol w:w="1019"/>
        <w:gridCol w:w="1302"/>
        <w:gridCol w:w="757"/>
        <w:gridCol w:w="2223"/>
        <w:gridCol w:w="189"/>
        <w:gridCol w:w="662"/>
        <w:gridCol w:w="662"/>
        <w:gridCol w:w="662"/>
        <w:gridCol w:w="662"/>
        <w:gridCol w:w="662"/>
        <w:gridCol w:w="662"/>
        <w:gridCol w:w="762"/>
        <w:gridCol w:w="846"/>
      </w:tblGrid>
      <w:tr w:rsidR="00E32F9A" w:rsidRPr="00E32F9A" w:rsidTr="00E32F9A">
        <w:trPr>
          <w:trHeight w:val="144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tensities as fold of C-CSNAP (A1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32F9A" w:rsidRPr="00E32F9A" w:rsidTr="00E32F9A">
        <w:trPr>
          <w:trHeight w:val="144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periment #1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periment #2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periment #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32F9A" w:rsidRPr="00E32F9A" w:rsidTr="00E32F9A">
        <w:trPr>
          <w:trHeight w:val="144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Residues</w:t>
            </w:r>
          </w:p>
        </w:tc>
        <w:tc>
          <w:tcPr>
            <w:tcW w:w="75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Position</w:t>
            </w:r>
          </w:p>
        </w:tc>
        <w:tc>
          <w:tcPr>
            <w:tcW w:w="2412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sequence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left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right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left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right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left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right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verage fold change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0000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standard error</w:t>
            </w:r>
          </w:p>
        </w:tc>
      </w:tr>
      <w:tr w:rsidR="00E32F9A" w:rsidRPr="00E32F9A" w:rsidTr="00E32F9A">
        <w:trPr>
          <w:trHeight w:val="144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on-proteogenic AA substitution</w:t>
            </w:r>
          </w:p>
        </w:tc>
        <w:tc>
          <w:tcPr>
            <w:tcW w:w="130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-Met-D</w:t>
            </w:r>
          </w:p>
        </w:tc>
        <w:tc>
          <w:tcPr>
            <w:tcW w:w="75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13</w:t>
            </w:r>
          </w:p>
        </w:tc>
        <w:tc>
          <w:tcPr>
            <w:tcW w:w="241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N-Me-Asp</w:t>
            </w: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FFNDFEDLFDDDDIQ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65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03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11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58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99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597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9606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40</w:t>
            </w:r>
          </w:p>
        </w:tc>
      </w:tr>
      <w:tr w:rsidR="00E32F9A" w:rsidRPr="00E32F9A" w:rsidTr="00E32F9A">
        <w:trPr>
          <w:trHeight w:val="144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x(LL-Aib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14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LL-Aib-LL-Aib-LL-Aib-</w:t>
            </w: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GG-DFFNDFEDLFDDDDIQ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85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1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9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96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9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36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08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06</w:t>
            </w:r>
          </w:p>
        </w:tc>
      </w:tr>
      <w:tr w:rsidR="00E32F9A" w:rsidRPr="00E32F9A" w:rsidTr="00E32F9A">
        <w:trPr>
          <w:trHeight w:val="144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Aib(46,52,58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15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-</w:t>
            </w:r>
            <w:r w:rsidRPr="00E32F9A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Aib</w:t>
            </w: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FEDLF-</w:t>
            </w:r>
            <w:r w:rsidRPr="00E32F9A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Aib</w:t>
            </w: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DDDIQ-</w:t>
            </w:r>
            <w:r w:rsidRPr="00E32F9A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Aib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5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9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9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5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9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6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454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49</w:t>
            </w:r>
          </w:p>
        </w:tc>
      </w:tr>
      <w:tr w:rsidR="00E32F9A" w:rsidRPr="00E32F9A" w:rsidTr="00E32F9A">
        <w:trPr>
          <w:trHeight w:val="144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Aib(45,50,56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16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-</w:t>
            </w:r>
            <w:r w:rsidRPr="00E32F9A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Aib</w:t>
            </w: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DFED-</w:t>
            </w:r>
            <w:r w:rsidRPr="00E32F9A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Aib</w:t>
            </w: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FDDDI-</w:t>
            </w:r>
            <w:r w:rsidRPr="00E32F9A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Aib</w:t>
            </w: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Q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6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7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5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1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9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98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493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01</w:t>
            </w:r>
          </w:p>
        </w:tc>
      </w:tr>
      <w:tr w:rsidR="00E32F9A" w:rsidRPr="00E32F9A" w:rsidTr="00E32F9A">
        <w:trPr>
          <w:trHeight w:val="144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Aib(46,52,57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17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-</w:t>
            </w:r>
            <w:r w:rsidRPr="00E32F9A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Aib</w:t>
            </w: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FEDLF-</w:t>
            </w:r>
            <w:r w:rsidRPr="00E32F9A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Aib</w:t>
            </w: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DDDI-</w:t>
            </w:r>
            <w:r w:rsidRPr="00E32F9A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Aib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5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8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7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4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9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4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344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21</w:t>
            </w:r>
          </w:p>
        </w:tc>
      </w:tr>
      <w:tr w:rsidR="00E32F9A" w:rsidRPr="00E32F9A" w:rsidTr="00E32F9A">
        <w:trPr>
          <w:trHeight w:val="144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Aib(54,58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18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FNDFEDLFDD-</w:t>
            </w:r>
            <w:r w:rsidRPr="00E32F9A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Aib</w:t>
            </w: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DIQ-</w:t>
            </w:r>
            <w:r w:rsidRPr="00E32F9A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Aib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7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3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7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4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0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9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298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25</w:t>
            </w:r>
          </w:p>
        </w:tc>
      </w:tr>
      <w:tr w:rsidR="00E32F9A" w:rsidRPr="00E32F9A" w:rsidTr="00E32F9A">
        <w:trPr>
          <w:trHeight w:val="144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Aib(42,48,54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19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Aib</w:t>
            </w: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FFNDF-</w:t>
            </w:r>
            <w:r w:rsidRPr="00E32F9A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Aib</w:t>
            </w: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DLFDD-</w:t>
            </w:r>
            <w:r w:rsidRPr="00E32F9A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Aib</w:t>
            </w: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DIQ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0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6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4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7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9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2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498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F9A" w:rsidRPr="00E32F9A" w:rsidRDefault="00E32F9A" w:rsidP="00E3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2F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43</w:t>
            </w:r>
          </w:p>
        </w:tc>
      </w:tr>
    </w:tbl>
    <w:p w:rsidR="00E32F9A" w:rsidRDefault="00E32F9A"/>
    <w:sectPr w:rsidR="00E32F9A" w:rsidSect="00DC372E">
      <w:pgSz w:w="15840" w:h="12240" w:orient="landscape"/>
      <w:pgMar w:top="5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33EB" w:rsidRDefault="00E533EB" w:rsidP="00DC372E">
      <w:pPr>
        <w:spacing w:after="0" w:line="240" w:lineRule="auto"/>
      </w:pPr>
      <w:r>
        <w:separator/>
      </w:r>
    </w:p>
  </w:endnote>
  <w:endnote w:type="continuationSeparator" w:id="0">
    <w:p w:rsidR="00E533EB" w:rsidRDefault="00E533EB" w:rsidP="00DC37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33EB" w:rsidRDefault="00E533EB" w:rsidP="00DC372E">
      <w:pPr>
        <w:spacing w:after="0" w:line="240" w:lineRule="auto"/>
      </w:pPr>
      <w:r>
        <w:separator/>
      </w:r>
    </w:p>
  </w:footnote>
  <w:footnote w:type="continuationSeparator" w:id="0">
    <w:p w:rsidR="00E533EB" w:rsidRDefault="00E533EB" w:rsidP="00DC37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72E"/>
    <w:rsid w:val="00043D69"/>
    <w:rsid w:val="000C7AFB"/>
    <w:rsid w:val="000E4B8C"/>
    <w:rsid w:val="002F6F69"/>
    <w:rsid w:val="003E6CF7"/>
    <w:rsid w:val="004403AD"/>
    <w:rsid w:val="00654105"/>
    <w:rsid w:val="00700F71"/>
    <w:rsid w:val="00753833"/>
    <w:rsid w:val="00962538"/>
    <w:rsid w:val="00AB3989"/>
    <w:rsid w:val="00AD3340"/>
    <w:rsid w:val="00BF7D43"/>
    <w:rsid w:val="00CC1AE2"/>
    <w:rsid w:val="00D578CC"/>
    <w:rsid w:val="00DC372E"/>
    <w:rsid w:val="00DC6847"/>
    <w:rsid w:val="00E208BE"/>
    <w:rsid w:val="00E32F9A"/>
    <w:rsid w:val="00E533EB"/>
    <w:rsid w:val="00F22C13"/>
    <w:rsid w:val="00F90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37573"/>
  <w15:chartTrackingRefBased/>
  <w15:docId w15:val="{6E5B0BF5-AF53-4922-B506-03D4121E5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37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372E"/>
  </w:style>
  <w:style w:type="paragraph" w:styleId="Footer">
    <w:name w:val="footer"/>
    <w:basedOn w:val="Normal"/>
    <w:link w:val="FooterChar"/>
    <w:uiPriority w:val="99"/>
    <w:unhideWhenUsed/>
    <w:rsid w:val="00DC37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37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1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4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1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560</Words>
  <Characters>14594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S</Company>
  <LinksUpToDate>false</LinksUpToDate>
  <CharactersWithSpaces>17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-Gabriella Fuzesi-Levi</dc:creator>
  <cp:keywords/>
  <dc:description/>
  <cp:lastModifiedBy>Maria-Gabriella Fuzesi-Levi</cp:lastModifiedBy>
  <cp:revision>3</cp:revision>
  <dcterms:created xsi:type="dcterms:W3CDTF">2023-06-26T06:25:00Z</dcterms:created>
  <dcterms:modified xsi:type="dcterms:W3CDTF">2023-06-26T06:25:00Z</dcterms:modified>
</cp:coreProperties>
</file>